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BCC80" w14:textId="77777777" w:rsidR="00280266" w:rsidRDefault="00280266" w:rsidP="00280266">
      <w:r>
        <w:t xml:space="preserve">S2 Table </w:t>
      </w:r>
      <w:r w:rsidRPr="003E6DE6">
        <w:rPr>
          <w:b/>
        </w:rPr>
        <w:t>Populations used in analysis of reversion rates and flowering time</w:t>
      </w:r>
    </w:p>
    <w:p w14:paraId="35643C02" w14:textId="672810AB" w:rsidR="009F4A29" w:rsidRPr="0042231E" w:rsidRDefault="009F4A29" w:rsidP="004E1484">
      <w:pPr>
        <w:tabs>
          <w:tab w:val="left" w:pos="1005"/>
        </w:tabs>
      </w:pPr>
    </w:p>
    <w:tbl>
      <w:tblPr>
        <w:tblW w:w="817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8"/>
        <w:gridCol w:w="660"/>
        <w:gridCol w:w="860"/>
        <w:gridCol w:w="1120"/>
        <w:gridCol w:w="1386"/>
        <w:gridCol w:w="1611"/>
        <w:gridCol w:w="1231"/>
      </w:tblGrid>
      <w:tr w:rsidR="009F4A29" w:rsidRPr="009F4A29" w14:paraId="0A29BBD7" w14:textId="77777777" w:rsidTr="00B519D6">
        <w:trPr>
          <w:trHeight w:val="6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8994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CAF1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6F24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 val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8981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 of F-te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F29C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ukey comparis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1BFEF" w14:textId="77777777" w:rsidR="009F4A29" w:rsidRPr="009F4A29" w:rsidRDefault="009F4A29" w:rsidP="009F4A29">
            <w:pPr>
              <w:ind w:right="-16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ukey HSD p-val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D001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ign at 0.05?</w:t>
            </w:r>
          </w:p>
        </w:tc>
      </w:tr>
      <w:tr w:rsidR="009F4A29" w:rsidRPr="009F4A29" w14:paraId="2DF54CD8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EB23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B3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96C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0544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EBA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3982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718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A3E" w14:textId="36FBC46D" w:rsidR="009F4A29" w:rsidRPr="009F4A29" w:rsidRDefault="0042231E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3C6824ED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8BC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BF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A2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CE8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46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892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848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B4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9F4A29" w:rsidRPr="009F4A29" w14:paraId="494D0011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04B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98B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8B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27D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9D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ECB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633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D38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0F9E7996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91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53D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F8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1F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B21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0DDF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179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4F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7C084634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ABA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3F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99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42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89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4E5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999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617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56180AB0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44A1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B8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ABC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22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25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873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7154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64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39F89140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64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C6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D52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FF8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D1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C4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AC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00FC2E48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1D7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B0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D8C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881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456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6F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871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77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681453C3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2D69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A4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679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992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199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7C6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2775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DB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052C1E74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3B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88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B9D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472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233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88D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161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EF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43FC2A57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3A3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403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43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B6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14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524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7137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B51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043C703B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68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A9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C7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51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8EE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E36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2100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739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6D99CCD2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B0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9B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21F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F2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CBB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28D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901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84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57795D6F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41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183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81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4D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72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55D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D9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4A897756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486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36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86F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9EF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39A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102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8053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57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636BDD40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FEA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03E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CB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0DD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35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0C49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999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FC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016C74C4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00B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102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5E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17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B9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3E3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456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1B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63821D7D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37BB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C11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C76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C0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054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3AD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229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62C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08939D93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80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26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78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98A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7C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47F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999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81D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37FD10EB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809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D9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BA1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DB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E6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A9EB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7954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32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7C0D9191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CA5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EDB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5A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5AD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68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61F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5A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0E4DAE94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B53" w14:textId="3F951BBD" w:rsidR="009F4A29" w:rsidRPr="009F4A29" w:rsidRDefault="007C34B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9F4A29"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2E8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05F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E36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7A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1951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3213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0F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112AEBBF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01F" w14:textId="3862546B" w:rsidR="009F4A29" w:rsidRPr="009F4A29" w:rsidRDefault="007C34B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9F4A29"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37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6F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C8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E4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D4A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7876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EB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258CB6EC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B563" w14:textId="46FCEAB4" w:rsidR="009F4A29" w:rsidRPr="009F4A29" w:rsidRDefault="007C34B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9F4A29"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6E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D4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167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97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3335" w14:textId="0CE25C6F" w:rsidR="009F4A29" w:rsidRPr="009F4A29" w:rsidRDefault="00B519D6" w:rsidP="00B519D6">
            <w:pPr>
              <w:ind w:right="-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24h reversi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E1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5D8CB7A9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48EA" w14:textId="6D9C8572" w:rsidR="009F4A29" w:rsidRPr="009F4A29" w:rsidRDefault="007C34B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9F4A29"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FE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5CC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CD3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36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D6C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7715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636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48974410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168" w14:textId="45FD84DE" w:rsidR="009F4A29" w:rsidRPr="009F4A29" w:rsidRDefault="007C34B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9F4A29"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C0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EB6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68A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B7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3599" w14:textId="411290D2" w:rsidR="009F4A29" w:rsidRPr="009F4A29" w:rsidRDefault="00B519D6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24h reversi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8A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6FC85B62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8A1" w14:textId="6F87238D" w:rsidR="009F4A29" w:rsidRPr="009F4A29" w:rsidRDefault="007C34B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9F4A29"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FB2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78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E6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E2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F8D2" w14:textId="4BC46BF1" w:rsidR="009F4A29" w:rsidRPr="009F4A29" w:rsidRDefault="00B519D6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24h reversi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D8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791DDBBD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02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44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49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30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D59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DA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75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19B493F2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E384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EA3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05DB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8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B45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718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1C8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252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D72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9F4A29" w:rsidRPr="009F4A29" w14:paraId="1C4A2556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03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F0E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6AC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88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AB2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719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096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DD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9F4A29" w:rsidRPr="009F4A29" w14:paraId="66BF4920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6BD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9F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31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D62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EEA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6D9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0146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92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17F79F1B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4BA8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4F9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CD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1C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8B5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0BA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8701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624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61CA43C8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9B5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8F6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05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D31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54D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0E52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288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0A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61049824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A65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3D4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DB4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059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40A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059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139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97C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771A34E9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7A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5C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D4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83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B3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3DA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16B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56F3BF38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032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A4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C2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B6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1C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3B8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661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AE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02D03BC8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AF7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610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CEE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F03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E9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7C85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838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BD3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9F4A29" w:rsidRPr="009F4A29" w14:paraId="26FC65E2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5B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C25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370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0F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C2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76BC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293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D0B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370BA2A3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61AC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3C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FB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CA5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57A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E31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4010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8CC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54C2C89F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099A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03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5F1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16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9AA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094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2899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24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7BF3FD70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782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7B4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50A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81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389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C35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0504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A8F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38CB035C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B45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30C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DF5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DEE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483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43D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C3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F4A29" w:rsidRPr="009F4A29" w14:paraId="0D47880C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A6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096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1A9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CBED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A2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30D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8h reversions</w:t>
            </w:r>
          </w:p>
        </w:tc>
      </w:tr>
      <w:tr w:rsidR="009F4A29" w:rsidRPr="009F4A29" w14:paraId="1D4E6908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9B6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F9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8D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AB1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3F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DE5E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8h reversions</w:t>
            </w:r>
          </w:p>
        </w:tc>
      </w:tr>
      <w:tr w:rsidR="009F4A29" w:rsidRPr="009F4A29" w14:paraId="186E444D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A2D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B1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7E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C7D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C5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14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8h reversions</w:t>
            </w:r>
          </w:p>
        </w:tc>
      </w:tr>
      <w:tr w:rsidR="009F4A29" w:rsidRPr="009F4A29" w14:paraId="52691CA9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9D7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8BF7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5AE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E18F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EBE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4CFF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4897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61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412FEE06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5D6E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1D3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12DD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521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95A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45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0728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87C2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9F4A29" w:rsidRPr="009F4A29" w14:paraId="630B576F" w14:textId="77777777" w:rsidTr="00B519D6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4022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3E08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7F0B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7D13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E99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EC00" w14:textId="77777777" w:rsidR="009F4A29" w:rsidRPr="009F4A29" w:rsidRDefault="009F4A29" w:rsidP="009F4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6364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B396" w14:textId="77777777" w:rsidR="009F4A29" w:rsidRPr="009F4A29" w:rsidRDefault="009F4A29" w:rsidP="009F4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F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</w:tbl>
    <w:p w14:paraId="615EF87C" w14:textId="035EC662" w:rsidR="004E42CC" w:rsidRDefault="004E42CC" w:rsidP="004E1484">
      <w:pPr>
        <w:tabs>
          <w:tab w:val="left" w:pos="1005"/>
        </w:tabs>
      </w:pPr>
    </w:p>
    <w:p w14:paraId="65ED3F64" w14:textId="16250329" w:rsidR="004E42CC" w:rsidRDefault="004E42CC">
      <w:bookmarkStart w:id="0" w:name="_GoBack"/>
      <w:bookmarkEnd w:id="0"/>
    </w:p>
    <w:sectPr w:rsidR="004E42CC" w:rsidSect="00780345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AED344" w14:textId="77777777" w:rsidR="007F035D" w:rsidRDefault="007F035D" w:rsidP="008A530C">
      <w:r>
        <w:separator/>
      </w:r>
    </w:p>
  </w:endnote>
  <w:endnote w:type="continuationSeparator" w:id="0">
    <w:p w14:paraId="3B37FC7B" w14:textId="77777777" w:rsidR="007F035D" w:rsidRDefault="007F035D" w:rsidP="008A5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8957F" w14:textId="77777777" w:rsidR="007F035D" w:rsidRDefault="007F035D" w:rsidP="00B026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C2392" w14:textId="77777777" w:rsidR="007F035D" w:rsidRDefault="007F035D" w:rsidP="008A53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1639B" w14:textId="77777777" w:rsidR="007F035D" w:rsidRDefault="007F035D" w:rsidP="00B026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34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A6E2AF" w14:textId="77777777" w:rsidR="007F035D" w:rsidRDefault="007F035D" w:rsidP="008A53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17C2C" w14:textId="77777777" w:rsidR="007F035D" w:rsidRDefault="007F035D" w:rsidP="008A530C">
      <w:r>
        <w:separator/>
      </w:r>
    </w:p>
  </w:footnote>
  <w:footnote w:type="continuationSeparator" w:id="0">
    <w:p w14:paraId="3A7E529A" w14:textId="77777777" w:rsidR="007F035D" w:rsidRDefault="007F035D" w:rsidP="008A530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6BCB7" w14:textId="77777777" w:rsidR="007F035D" w:rsidRDefault="007F035D">
    <w:pPr>
      <w:pStyle w:val="Header"/>
    </w:pPr>
    <w:r>
      <w:t>Asbe et al.  (Figures)</w:t>
    </w:r>
  </w:p>
  <w:p w14:paraId="112E0EC5" w14:textId="77777777" w:rsidR="007F035D" w:rsidRDefault="007F03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74F"/>
    <w:rsid w:val="00001C11"/>
    <w:rsid w:val="00006443"/>
    <w:rsid w:val="00026079"/>
    <w:rsid w:val="00026896"/>
    <w:rsid w:val="00047938"/>
    <w:rsid w:val="00067414"/>
    <w:rsid w:val="00067C20"/>
    <w:rsid w:val="000A1E2B"/>
    <w:rsid w:val="000A2AA4"/>
    <w:rsid w:val="000B0E63"/>
    <w:rsid w:val="00104809"/>
    <w:rsid w:val="0010795F"/>
    <w:rsid w:val="00135785"/>
    <w:rsid w:val="001469AD"/>
    <w:rsid w:val="00154D90"/>
    <w:rsid w:val="00160A16"/>
    <w:rsid w:val="00177AEC"/>
    <w:rsid w:val="00196C29"/>
    <w:rsid w:val="001A0026"/>
    <w:rsid w:val="001F4C53"/>
    <w:rsid w:val="0020309A"/>
    <w:rsid w:val="00204233"/>
    <w:rsid w:val="00213AE2"/>
    <w:rsid w:val="00215704"/>
    <w:rsid w:val="00233A03"/>
    <w:rsid w:val="002418A2"/>
    <w:rsid w:val="00241992"/>
    <w:rsid w:val="0024248A"/>
    <w:rsid w:val="00250897"/>
    <w:rsid w:val="00260AB0"/>
    <w:rsid w:val="002661A8"/>
    <w:rsid w:val="00270F55"/>
    <w:rsid w:val="00280266"/>
    <w:rsid w:val="002A50D7"/>
    <w:rsid w:val="002B23FB"/>
    <w:rsid w:val="002B7472"/>
    <w:rsid w:val="002C420B"/>
    <w:rsid w:val="002C6D32"/>
    <w:rsid w:val="002D0FAA"/>
    <w:rsid w:val="002D1151"/>
    <w:rsid w:val="002D1506"/>
    <w:rsid w:val="002F08B8"/>
    <w:rsid w:val="002F3630"/>
    <w:rsid w:val="00300C08"/>
    <w:rsid w:val="00311B81"/>
    <w:rsid w:val="00333AD5"/>
    <w:rsid w:val="003536AF"/>
    <w:rsid w:val="00376915"/>
    <w:rsid w:val="00394434"/>
    <w:rsid w:val="003B0713"/>
    <w:rsid w:val="003D2AD8"/>
    <w:rsid w:val="003E2ECF"/>
    <w:rsid w:val="003E609A"/>
    <w:rsid w:val="003E6DE6"/>
    <w:rsid w:val="00400B3A"/>
    <w:rsid w:val="0042231E"/>
    <w:rsid w:val="00422F3D"/>
    <w:rsid w:val="00434221"/>
    <w:rsid w:val="00441FFA"/>
    <w:rsid w:val="00461DF6"/>
    <w:rsid w:val="00474A2C"/>
    <w:rsid w:val="00487839"/>
    <w:rsid w:val="0049232F"/>
    <w:rsid w:val="004B31B8"/>
    <w:rsid w:val="004B624A"/>
    <w:rsid w:val="004E1484"/>
    <w:rsid w:val="004E42CC"/>
    <w:rsid w:val="005048B6"/>
    <w:rsid w:val="0050726C"/>
    <w:rsid w:val="00514E9E"/>
    <w:rsid w:val="0052017A"/>
    <w:rsid w:val="00555C41"/>
    <w:rsid w:val="00586FA2"/>
    <w:rsid w:val="005910B6"/>
    <w:rsid w:val="005A1457"/>
    <w:rsid w:val="005B254C"/>
    <w:rsid w:val="005C0C65"/>
    <w:rsid w:val="005C2AA0"/>
    <w:rsid w:val="005E211A"/>
    <w:rsid w:val="005E314C"/>
    <w:rsid w:val="005E6D27"/>
    <w:rsid w:val="00631637"/>
    <w:rsid w:val="00652EB9"/>
    <w:rsid w:val="00656559"/>
    <w:rsid w:val="006767AB"/>
    <w:rsid w:val="0068102D"/>
    <w:rsid w:val="00682746"/>
    <w:rsid w:val="006A7753"/>
    <w:rsid w:val="006C0EEF"/>
    <w:rsid w:val="006C2E36"/>
    <w:rsid w:val="006C760A"/>
    <w:rsid w:val="006E2491"/>
    <w:rsid w:val="006F2025"/>
    <w:rsid w:val="006F7D46"/>
    <w:rsid w:val="007167EE"/>
    <w:rsid w:val="007230F6"/>
    <w:rsid w:val="00724B35"/>
    <w:rsid w:val="007752AF"/>
    <w:rsid w:val="00780345"/>
    <w:rsid w:val="00782EA2"/>
    <w:rsid w:val="007920DE"/>
    <w:rsid w:val="007C3213"/>
    <w:rsid w:val="007C34B9"/>
    <w:rsid w:val="007D24EB"/>
    <w:rsid w:val="007F035D"/>
    <w:rsid w:val="007F71ED"/>
    <w:rsid w:val="00814C8C"/>
    <w:rsid w:val="00817DF8"/>
    <w:rsid w:val="008220E8"/>
    <w:rsid w:val="00831D2C"/>
    <w:rsid w:val="008649E8"/>
    <w:rsid w:val="00895FC2"/>
    <w:rsid w:val="008A530C"/>
    <w:rsid w:val="008B25D3"/>
    <w:rsid w:val="008B5264"/>
    <w:rsid w:val="008D0720"/>
    <w:rsid w:val="008F27D7"/>
    <w:rsid w:val="008F2DFE"/>
    <w:rsid w:val="00915522"/>
    <w:rsid w:val="00917A2B"/>
    <w:rsid w:val="009216DF"/>
    <w:rsid w:val="00921EAA"/>
    <w:rsid w:val="00946296"/>
    <w:rsid w:val="009475D9"/>
    <w:rsid w:val="0095501C"/>
    <w:rsid w:val="00980A9A"/>
    <w:rsid w:val="00996376"/>
    <w:rsid w:val="009A1DED"/>
    <w:rsid w:val="009B6692"/>
    <w:rsid w:val="009C3DD2"/>
    <w:rsid w:val="009C76E0"/>
    <w:rsid w:val="009D3218"/>
    <w:rsid w:val="009D5776"/>
    <w:rsid w:val="009E039E"/>
    <w:rsid w:val="009F3F1F"/>
    <w:rsid w:val="009F4A29"/>
    <w:rsid w:val="00A03A9B"/>
    <w:rsid w:val="00A11FC2"/>
    <w:rsid w:val="00A25D91"/>
    <w:rsid w:val="00A27388"/>
    <w:rsid w:val="00A512AA"/>
    <w:rsid w:val="00A5365A"/>
    <w:rsid w:val="00A65DED"/>
    <w:rsid w:val="00AA57D5"/>
    <w:rsid w:val="00AB125E"/>
    <w:rsid w:val="00AB1659"/>
    <w:rsid w:val="00AC0B39"/>
    <w:rsid w:val="00AD53D7"/>
    <w:rsid w:val="00AF5E05"/>
    <w:rsid w:val="00B026DF"/>
    <w:rsid w:val="00B1131B"/>
    <w:rsid w:val="00B219C9"/>
    <w:rsid w:val="00B3148C"/>
    <w:rsid w:val="00B42D35"/>
    <w:rsid w:val="00B50E63"/>
    <w:rsid w:val="00B519D6"/>
    <w:rsid w:val="00B631C6"/>
    <w:rsid w:val="00B6599A"/>
    <w:rsid w:val="00B74C91"/>
    <w:rsid w:val="00B85AFE"/>
    <w:rsid w:val="00B96620"/>
    <w:rsid w:val="00BC2EFE"/>
    <w:rsid w:val="00BE674F"/>
    <w:rsid w:val="00BF003D"/>
    <w:rsid w:val="00C0145A"/>
    <w:rsid w:val="00C1148C"/>
    <w:rsid w:val="00C12774"/>
    <w:rsid w:val="00C23F05"/>
    <w:rsid w:val="00C24B47"/>
    <w:rsid w:val="00C41C16"/>
    <w:rsid w:val="00C5159B"/>
    <w:rsid w:val="00C54324"/>
    <w:rsid w:val="00C87896"/>
    <w:rsid w:val="00C96CB9"/>
    <w:rsid w:val="00CC0A53"/>
    <w:rsid w:val="00CC5909"/>
    <w:rsid w:val="00CD1D74"/>
    <w:rsid w:val="00CE2574"/>
    <w:rsid w:val="00CF440B"/>
    <w:rsid w:val="00CF66F5"/>
    <w:rsid w:val="00D01C82"/>
    <w:rsid w:val="00D2117C"/>
    <w:rsid w:val="00D466B3"/>
    <w:rsid w:val="00D50D40"/>
    <w:rsid w:val="00D53278"/>
    <w:rsid w:val="00D53A1F"/>
    <w:rsid w:val="00D64F45"/>
    <w:rsid w:val="00D659EC"/>
    <w:rsid w:val="00D863F9"/>
    <w:rsid w:val="00D93B7E"/>
    <w:rsid w:val="00D96414"/>
    <w:rsid w:val="00DA1A41"/>
    <w:rsid w:val="00DD5F95"/>
    <w:rsid w:val="00DD6F5B"/>
    <w:rsid w:val="00DE7FBD"/>
    <w:rsid w:val="00E0286B"/>
    <w:rsid w:val="00E23FC8"/>
    <w:rsid w:val="00E2598C"/>
    <w:rsid w:val="00E27B27"/>
    <w:rsid w:val="00E72E36"/>
    <w:rsid w:val="00E75AA9"/>
    <w:rsid w:val="00E75C91"/>
    <w:rsid w:val="00E8321C"/>
    <w:rsid w:val="00E91DD2"/>
    <w:rsid w:val="00EA2ECF"/>
    <w:rsid w:val="00EA3B0C"/>
    <w:rsid w:val="00EB64B8"/>
    <w:rsid w:val="00EC276E"/>
    <w:rsid w:val="00EE7CD1"/>
    <w:rsid w:val="00F02804"/>
    <w:rsid w:val="00F17FEE"/>
    <w:rsid w:val="00F435E6"/>
    <w:rsid w:val="00F45588"/>
    <w:rsid w:val="00F8101E"/>
    <w:rsid w:val="00F86301"/>
    <w:rsid w:val="00FA6A74"/>
    <w:rsid w:val="00FB0C31"/>
    <w:rsid w:val="00FC6E6D"/>
    <w:rsid w:val="00FF2B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5373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6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0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30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530C"/>
  </w:style>
  <w:style w:type="paragraph" w:styleId="Header">
    <w:name w:val="header"/>
    <w:basedOn w:val="Normal"/>
    <w:link w:val="Head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30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24B4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6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0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30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530C"/>
  </w:style>
  <w:style w:type="paragraph" w:styleId="Header">
    <w:name w:val="header"/>
    <w:basedOn w:val="Normal"/>
    <w:link w:val="Head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30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24B4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F1ECA3-94D3-314C-9B26-0CAC378FA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8</Characters>
  <Application>Microsoft Macintosh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Madlung</dc:creator>
  <cp:keywords/>
  <dc:description/>
  <cp:lastModifiedBy>Andreas  Madlung</cp:lastModifiedBy>
  <cp:revision>5</cp:revision>
  <cp:lastPrinted>2015-01-24T22:20:00Z</cp:lastPrinted>
  <dcterms:created xsi:type="dcterms:W3CDTF">2015-03-07T18:56:00Z</dcterms:created>
  <dcterms:modified xsi:type="dcterms:W3CDTF">2015-04-14T05:03:00Z</dcterms:modified>
</cp:coreProperties>
</file>